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0477B" w14:textId="73215FF2" w:rsidR="00E85962" w:rsidRPr="00267A1C" w:rsidRDefault="000D50BD" w:rsidP="00267A1C">
      <w:pPr>
        <w:spacing w:line="360" w:lineRule="auto"/>
        <w:rPr>
          <w:rFonts w:ascii="Times New Roman" w:hAnsi="Times New Roman" w:cs="Times New Roman"/>
        </w:rPr>
      </w:pPr>
      <w:r w:rsidRPr="00267A1C">
        <w:rPr>
          <w:rFonts w:ascii="Times New Roman" w:hAnsi="Times New Roman" w:cs="Times New Roman"/>
          <w:b/>
        </w:rPr>
        <w:t xml:space="preserve">Supplementary </w:t>
      </w:r>
      <w:r w:rsidR="002D1D3B" w:rsidRPr="00267A1C">
        <w:rPr>
          <w:rFonts w:ascii="Times New Roman" w:hAnsi="Times New Roman" w:cs="Times New Roman"/>
          <w:b/>
        </w:rPr>
        <w:t>Table S</w:t>
      </w:r>
      <w:r w:rsidR="00DD640B">
        <w:rPr>
          <w:rFonts w:ascii="Times New Roman" w:hAnsi="Times New Roman" w:cs="Times New Roman"/>
          <w:b/>
        </w:rPr>
        <w:t>3</w:t>
      </w:r>
      <w:r w:rsidR="00625A20" w:rsidRPr="00267A1C">
        <w:rPr>
          <w:rFonts w:ascii="Times New Roman" w:hAnsi="Times New Roman" w:cs="Times New Roman"/>
          <w:b/>
        </w:rPr>
        <w:t>.</w:t>
      </w:r>
      <w:r w:rsidR="00AB6499" w:rsidRPr="00267A1C">
        <w:rPr>
          <w:rFonts w:ascii="Times New Roman" w:hAnsi="Times New Roman" w:cs="Times New Roman"/>
        </w:rPr>
        <w:t xml:space="preserve"> </w:t>
      </w:r>
      <w:r w:rsidR="00E85962" w:rsidRPr="00267A1C">
        <w:rPr>
          <w:rFonts w:ascii="Times New Roman" w:hAnsi="Times New Roman" w:cs="Times New Roman"/>
        </w:rPr>
        <w:t>Characteristics of HCC p</w:t>
      </w:r>
      <w:r w:rsidR="00AB6499" w:rsidRPr="00267A1C">
        <w:rPr>
          <w:rFonts w:ascii="Times New Roman" w:hAnsi="Times New Roman" w:cs="Times New Roman"/>
        </w:rPr>
        <w:t>atient</w:t>
      </w:r>
      <w:r w:rsidR="00E85962" w:rsidRPr="00267A1C">
        <w:rPr>
          <w:rFonts w:ascii="Times New Roman" w:hAnsi="Times New Roman" w:cs="Times New Roman"/>
        </w:rPr>
        <w:t>s’ samples used for RNA sequencing</w:t>
      </w:r>
      <w:r w:rsidR="00B90AE0" w:rsidRPr="00267A1C">
        <w:rPr>
          <w:rFonts w:ascii="Times New Roman" w:hAnsi="Times New Roman" w:cs="Times New Roman"/>
        </w:rPr>
        <w:t>.</w:t>
      </w:r>
    </w:p>
    <w:p w14:paraId="49A0477C" w14:textId="77777777" w:rsidR="00E85962" w:rsidRPr="00267A1C" w:rsidRDefault="00E85962" w:rsidP="00267A1C">
      <w:pPr>
        <w:spacing w:line="360" w:lineRule="auto"/>
        <w:rPr>
          <w:rFonts w:ascii="Times New Roman" w:hAnsi="Times New Roman" w:cs="Times New Roman"/>
        </w:rPr>
      </w:pPr>
    </w:p>
    <w:tbl>
      <w:tblPr>
        <w:tblW w:w="8355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90"/>
        <w:gridCol w:w="177"/>
        <w:gridCol w:w="991"/>
        <w:gridCol w:w="630"/>
        <w:gridCol w:w="810"/>
        <w:gridCol w:w="900"/>
        <w:gridCol w:w="1530"/>
        <w:gridCol w:w="1058"/>
        <w:gridCol w:w="1151"/>
        <w:gridCol w:w="718"/>
      </w:tblGrid>
      <w:tr w:rsidR="00895F82" w:rsidRPr="00267A1C" w14:paraId="49A04789" w14:textId="77777777" w:rsidTr="00986E7D">
        <w:trPr>
          <w:trHeight w:val="399"/>
          <w:jc w:val="center"/>
        </w:trPr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0477D" w14:textId="77777777" w:rsidR="00895F82" w:rsidRPr="00267A1C" w:rsidRDefault="00895F82" w:rsidP="00FE01B7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Cs/>
                <w:color w:val="000000"/>
              </w:rPr>
            </w:pPr>
            <w:r w:rsidRPr="00267A1C">
              <w:rPr>
                <w:rFonts w:ascii="Times New Roman" w:eastAsiaTheme="minorHAnsi" w:hAnsi="Times New Roman" w:cs="Times New Roman"/>
                <w:bCs/>
                <w:color w:val="000000"/>
              </w:rPr>
              <w:t>ID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477E" w14:textId="77777777" w:rsidR="00895F82" w:rsidRPr="00267A1C" w:rsidRDefault="00895F82" w:rsidP="00FE01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267A1C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Sampl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0477F" w14:textId="77777777" w:rsidR="00895F82" w:rsidRPr="00267A1C" w:rsidRDefault="00895F82" w:rsidP="00FE01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267A1C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HBV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04780" w14:textId="77777777" w:rsidR="00895F82" w:rsidRPr="00267A1C" w:rsidRDefault="00895F82" w:rsidP="00FE01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11F21"/>
              </w:rPr>
            </w:pPr>
            <w:r w:rsidRPr="00267A1C">
              <w:rPr>
                <w:rFonts w:ascii="Times New Roman" w:hAnsi="Times New Roman" w:cs="Times New Roman"/>
                <w:color w:val="211F21"/>
              </w:rPr>
              <w:t>Age</w:t>
            </w:r>
          </w:p>
          <w:p w14:paraId="49A04781" w14:textId="77777777" w:rsidR="00895F82" w:rsidRPr="00267A1C" w:rsidRDefault="00895F82" w:rsidP="00FE01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  <w:color w:val="000000"/>
              </w:rPr>
            </w:pPr>
            <w:r w:rsidRPr="00267A1C">
              <w:rPr>
                <w:rFonts w:ascii="Times New Roman" w:hAnsi="Times New Roman" w:cs="Times New Roman"/>
                <w:color w:val="211F21"/>
              </w:rPr>
              <w:t>(year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04782" w14:textId="77777777" w:rsidR="00895F82" w:rsidRPr="00267A1C" w:rsidRDefault="00895F82" w:rsidP="00FE01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267A1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04783" w14:textId="77777777" w:rsidR="00895F82" w:rsidRDefault="00895F82" w:rsidP="000473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67A1C">
              <w:rPr>
                <w:rFonts w:ascii="Times New Roman" w:hAnsi="Times New Roman" w:cs="Times New Roman"/>
              </w:rPr>
              <w:t>Tumor size (</w:t>
            </w:r>
            <w:r w:rsidRPr="0004734D">
              <w:rPr>
                <w:rFonts w:ascii="Times New Roman" w:hAnsi="Times New Roman" w:cs="Times New Roman"/>
              </w:rPr>
              <w:t>diameter</w:t>
            </w:r>
            <w:r>
              <w:rPr>
                <w:rFonts w:ascii="Times New Roman" w:hAnsi="Times New Roman" w:cs="Times New Roman"/>
              </w:rPr>
              <w:t>/</w:t>
            </w:r>
          </w:p>
          <w:p w14:paraId="49A04784" w14:textId="77777777" w:rsidR="00895F82" w:rsidRPr="00267A1C" w:rsidRDefault="00895F82" w:rsidP="000473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  <w:color w:val="000000"/>
              </w:rPr>
            </w:pPr>
            <w:r w:rsidRPr="00267A1C">
              <w:rPr>
                <w:rFonts w:ascii="Times New Roman" w:hAnsi="Times New Roman" w:cs="Times New Roman"/>
              </w:rPr>
              <w:t>cm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4785" w14:textId="77777777" w:rsidR="00895F82" w:rsidRPr="00267A1C" w:rsidRDefault="00895F82" w:rsidP="00FE01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proofErr w:type="spellStart"/>
            <w:r w:rsidRPr="00267A1C">
              <w:rPr>
                <w:rFonts w:ascii="Times New Roman" w:hAnsi="Times New Roman" w:cs="Times New Roman"/>
              </w:rPr>
              <w:t>Differen</w:t>
            </w:r>
            <w:r>
              <w:rPr>
                <w:rFonts w:ascii="Times New Roman" w:hAnsi="Times New Roman" w:cs="Times New Roman"/>
              </w:rPr>
              <w:t>-</w:t>
            </w:r>
            <w:r w:rsidRPr="00267A1C">
              <w:rPr>
                <w:rFonts w:ascii="Times New Roman" w:hAnsi="Times New Roman" w:cs="Times New Roman"/>
              </w:rPr>
              <w:t>tiation</w:t>
            </w:r>
            <w:proofErr w:type="spellEnd"/>
            <w:r w:rsidRPr="00267A1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4787" w14:textId="77777777" w:rsidR="00895F82" w:rsidRPr="00267A1C" w:rsidRDefault="00895F82" w:rsidP="00FE01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67A1C">
              <w:rPr>
                <w:rFonts w:ascii="Times New Roman" w:hAnsi="Times New Roman" w:cs="Times New Roman"/>
              </w:rPr>
              <w:t>Tumor capsula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4788" w14:textId="77777777" w:rsidR="00895F82" w:rsidRPr="00267A1C" w:rsidRDefault="00895F82" w:rsidP="00FE01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67A1C">
              <w:rPr>
                <w:rFonts w:ascii="Times New Roman" w:hAnsi="Times New Roman" w:cs="Times New Roman"/>
              </w:rPr>
              <w:t>TNM stage</w:t>
            </w:r>
          </w:p>
        </w:tc>
      </w:tr>
      <w:tr w:rsidR="00895F82" w:rsidRPr="00267A1C" w14:paraId="49A04794" w14:textId="77777777" w:rsidTr="00986E7D">
        <w:trPr>
          <w:trHeight w:val="340"/>
          <w:jc w:val="center"/>
        </w:trPr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0478A" w14:textId="77777777" w:rsidR="00895F82" w:rsidRPr="00267A1C" w:rsidRDefault="00895F82" w:rsidP="00267A1C">
            <w:pPr>
              <w:spacing w:line="360" w:lineRule="auto"/>
              <w:rPr>
                <w:rFonts w:ascii="Times New Roman" w:hAnsi="Times New Roman" w:cs="Times New Roman"/>
                <w:color w:val="211F21"/>
              </w:rPr>
            </w:pPr>
            <w:r w:rsidRPr="00267A1C">
              <w:rPr>
                <w:rFonts w:ascii="Times New Roman" w:hAnsi="Times New Roman" w:cs="Times New Roman"/>
                <w:color w:val="211F21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9A0478B" w14:textId="29AC1D08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>
              <w:rPr>
                <w:rFonts w:ascii="Times New Roman" w:hAnsi="Times New Roman" w:cs="Times New Roman"/>
                <w:color w:val="211F21"/>
                <w:lang w:eastAsia="zh-CN"/>
              </w:rPr>
              <w:t>TIL-CD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0478C" w14:textId="77777777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</w:rPr>
            </w:pPr>
            <w:r w:rsidRPr="00267A1C">
              <w:rPr>
                <w:rFonts w:ascii="Times New Roman" w:hAnsi="Times New Roman" w:cs="Times New Roman"/>
                <w:color w:val="211F21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49A0478D" w14:textId="77F16EE5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>
              <w:rPr>
                <w:rFonts w:ascii="Times New Roman" w:hAnsi="Times New Roman" w:cs="Times New Roman"/>
                <w:color w:val="211F21"/>
                <w:lang w:eastAsia="zh-CN"/>
              </w:rPr>
              <w:t>5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0478E" w14:textId="77777777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 w:rsidRPr="00267A1C">
              <w:rPr>
                <w:rFonts w:ascii="Times New Roman" w:hAnsi="Times New Roman" w:cs="Times New Roman"/>
                <w:color w:val="211F21"/>
                <w:lang w:eastAsia="zh-CN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49A0478F" w14:textId="496E04C2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>
              <w:rPr>
                <w:rFonts w:ascii="Times New Roman" w:hAnsi="Times New Roman" w:cs="Times New Roman"/>
                <w:color w:val="211F21"/>
                <w:lang w:eastAsia="zh-CN"/>
              </w:rPr>
              <w:t>4.6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49A04790" w14:textId="3FBEC76B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 w:rsidRPr="00267A1C">
              <w:rPr>
                <w:rFonts w:ascii="Times New Roman" w:hAnsi="Times New Roman" w:cs="Times New Roman"/>
              </w:rPr>
              <w:t>Moderate</w:t>
            </w:r>
            <w:r w:rsidRPr="00267A1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9A04792" w14:textId="6D119A68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267A1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49A04793" w14:textId="026898E7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 w:rsidRPr="00267A1C">
              <w:rPr>
                <w:rFonts w:ascii="Times New Roman" w:hAnsi="Times New Roman" w:cs="Times New Roman"/>
                <w:color w:val="211F21"/>
                <w:lang w:eastAsia="zh-CN"/>
              </w:rPr>
              <w:t>II</w:t>
            </w:r>
          </w:p>
        </w:tc>
      </w:tr>
      <w:tr w:rsidR="00895F82" w:rsidRPr="00267A1C" w14:paraId="49A047AA" w14:textId="77777777" w:rsidTr="00986E7D">
        <w:trPr>
          <w:trHeight w:val="424"/>
          <w:jc w:val="center"/>
        </w:trPr>
        <w:tc>
          <w:tcPr>
            <w:tcW w:w="567" w:type="dxa"/>
            <w:gridSpan w:val="2"/>
            <w:shd w:val="clear" w:color="auto" w:fill="auto"/>
            <w:vAlign w:val="center"/>
          </w:tcPr>
          <w:p w14:paraId="49A047A0" w14:textId="77777777" w:rsidR="00895F82" w:rsidRPr="00267A1C" w:rsidRDefault="00895F82" w:rsidP="00267A1C">
            <w:pPr>
              <w:spacing w:line="360" w:lineRule="auto"/>
              <w:rPr>
                <w:rFonts w:ascii="Times New Roman" w:hAnsi="Times New Roman" w:cs="Times New Roman"/>
                <w:color w:val="211F21"/>
              </w:rPr>
            </w:pPr>
            <w:r w:rsidRPr="00267A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1" w:type="dxa"/>
          </w:tcPr>
          <w:p w14:paraId="49A047A1" w14:textId="168CA7A2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</w:rPr>
            </w:pPr>
            <w:r>
              <w:rPr>
                <w:rFonts w:ascii="Times New Roman" w:hAnsi="Times New Roman" w:cs="Times New Roman"/>
                <w:color w:val="211F21"/>
                <w:lang w:eastAsia="zh-CN"/>
              </w:rPr>
              <w:t>TIL-CD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A047A2" w14:textId="77777777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</w:rPr>
            </w:pPr>
            <w:r w:rsidRPr="00267A1C">
              <w:rPr>
                <w:rFonts w:ascii="Times New Roman" w:hAnsi="Times New Roman" w:cs="Times New Roman"/>
                <w:color w:val="211F21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14:paraId="49A047A3" w14:textId="7A96E7C9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 w:rsidRPr="00267A1C">
              <w:rPr>
                <w:rFonts w:ascii="Times New Roman" w:hAnsi="Times New Roman" w:cs="Times New Roman"/>
                <w:color w:val="211F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211F21"/>
                <w:lang w:eastAsia="zh-CN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A047A4" w14:textId="4A7F9475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 w:rsidRPr="00267A1C">
              <w:rPr>
                <w:rFonts w:ascii="Times New Roman" w:hAnsi="Times New Roman" w:cs="Times New Roman"/>
                <w:color w:val="211F21"/>
                <w:lang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</w:tcPr>
          <w:p w14:paraId="49A047A5" w14:textId="7A57D694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>
              <w:rPr>
                <w:rFonts w:ascii="Times New Roman" w:hAnsi="Times New Roman" w:cs="Times New Roman"/>
                <w:color w:val="211F21"/>
                <w:lang w:eastAsia="zh-CN"/>
              </w:rPr>
              <w:t>5.5</w:t>
            </w:r>
          </w:p>
        </w:tc>
        <w:tc>
          <w:tcPr>
            <w:tcW w:w="1058" w:type="dxa"/>
          </w:tcPr>
          <w:p w14:paraId="49A047A6" w14:textId="77777777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 w:rsidRPr="00267A1C">
              <w:rPr>
                <w:rFonts w:ascii="Times New Roman" w:hAnsi="Times New Roman" w:cs="Times New Roman"/>
              </w:rPr>
              <w:t>Well</w:t>
            </w:r>
          </w:p>
        </w:tc>
        <w:tc>
          <w:tcPr>
            <w:tcW w:w="1151" w:type="dxa"/>
          </w:tcPr>
          <w:p w14:paraId="49A047A8" w14:textId="02C6098A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267A1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718" w:type="dxa"/>
          </w:tcPr>
          <w:p w14:paraId="49A047A9" w14:textId="77777777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 w:rsidRPr="00267A1C">
              <w:rPr>
                <w:rFonts w:ascii="Times New Roman" w:hAnsi="Times New Roman" w:cs="Times New Roman"/>
                <w:color w:val="211F21"/>
                <w:lang w:eastAsia="zh-CN"/>
              </w:rPr>
              <w:t>II</w:t>
            </w:r>
          </w:p>
        </w:tc>
      </w:tr>
      <w:tr w:rsidR="00895F82" w:rsidRPr="00267A1C" w14:paraId="49A047B5" w14:textId="77777777" w:rsidTr="00986E7D">
        <w:trPr>
          <w:trHeight w:val="417"/>
          <w:jc w:val="center"/>
        </w:trPr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047AB" w14:textId="77777777" w:rsidR="00895F82" w:rsidRPr="00267A1C" w:rsidRDefault="00895F82" w:rsidP="00267A1C">
            <w:pPr>
              <w:spacing w:line="360" w:lineRule="auto"/>
              <w:rPr>
                <w:rFonts w:ascii="Times New Roman" w:hAnsi="Times New Roman" w:cs="Times New Roman"/>
                <w:color w:val="211F21"/>
              </w:rPr>
            </w:pPr>
            <w:r w:rsidRPr="00267A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9A047AC" w14:textId="4EB81BF9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</w:rPr>
            </w:pPr>
            <w:r>
              <w:rPr>
                <w:rFonts w:ascii="Times New Roman" w:hAnsi="Times New Roman" w:cs="Times New Roman"/>
                <w:color w:val="211F21"/>
                <w:lang w:eastAsia="zh-CN"/>
              </w:rPr>
              <w:t>TIL-CD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047AD" w14:textId="18575633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</w:rPr>
            </w:pPr>
            <w:r>
              <w:rPr>
                <w:rFonts w:ascii="Times New Roman" w:hAnsi="Times New Roman" w:cs="Times New Roman"/>
                <w:color w:val="211F21"/>
              </w:rPr>
              <w:t>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9A047AE" w14:textId="3D6BCFF9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>
              <w:rPr>
                <w:rFonts w:ascii="Times New Roman" w:hAnsi="Times New Roman" w:cs="Times New Roman"/>
                <w:color w:val="211F21"/>
                <w:lang w:eastAsia="zh-CN"/>
              </w:rPr>
              <w:t>4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047AF" w14:textId="77777777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 w:rsidRPr="00267A1C">
              <w:rPr>
                <w:rFonts w:ascii="Times New Roman" w:hAnsi="Times New Roman" w:cs="Times New Roman"/>
                <w:color w:val="211F21"/>
                <w:lang w:eastAsia="zh-CN"/>
              </w:rPr>
              <w:t>ma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49A047B0" w14:textId="6A04B76B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>
              <w:rPr>
                <w:rFonts w:ascii="Times New Roman" w:hAnsi="Times New Roman" w:cs="Times New Roman"/>
                <w:color w:val="211F21"/>
                <w:lang w:eastAsia="zh-CN"/>
              </w:rPr>
              <w:t>4.2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49A047B1" w14:textId="14F534AE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 w:rsidRPr="00267A1C">
              <w:rPr>
                <w:rFonts w:ascii="Times New Roman" w:hAnsi="Times New Roman" w:cs="Times New Roman"/>
              </w:rPr>
              <w:t>Poorly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9A047B3" w14:textId="3A563EF2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>
              <w:rPr>
                <w:rFonts w:ascii="Times New Roman" w:hAnsi="Times New Roman" w:cs="Times New Roman"/>
              </w:rPr>
              <w:t>In</w:t>
            </w:r>
            <w:r w:rsidRPr="00267A1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49A047B4" w14:textId="77777777" w:rsidR="00895F82" w:rsidRPr="00267A1C" w:rsidRDefault="00895F82" w:rsidP="00267A1C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lang w:eastAsia="zh-CN"/>
              </w:rPr>
            </w:pPr>
            <w:r w:rsidRPr="00267A1C">
              <w:rPr>
                <w:rFonts w:ascii="Times New Roman" w:hAnsi="Times New Roman" w:cs="Times New Roman"/>
                <w:color w:val="211F21"/>
                <w:lang w:eastAsia="zh-CN"/>
              </w:rPr>
              <w:t>III</w:t>
            </w:r>
          </w:p>
        </w:tc>
      </w:tr>
    </w:tbl>
    <w:p w14:paraId="49A047B6" w14:textId="7A0BDAEF" w:rsidR="00E85962" w:rsidRPr="00267A1C" w:rsidRDefault="00C74CC7" w:rsidP="00267A1C">
      <w:pPr>
        <w:spacing w:line="360" w:lineRule="auto"/>
        <w:rPr>
          <w:rFonts w:ascii="Times New Roman" w:hAnsi="Times New Roman" w:cs="Times New Roman"/>
          <w:lang w:eastAsia="zh-CN"/>
        </w:rPr>
      </w:pPr>
      <w:r w:rsidRPr="00267A1C">
        <w:rPr>
          <w:rFonts w:ascii="Times New Roman" w:hAnsi="Times New Roman" w:cs="Times New Roman"/>
          <w:lang w:eastAsia="zh-CN"/>
        </w:rPr>
        <w:t xml:space="preserve">*: </w:t>
      </w:r>
      <w:r w:rsidR="00DD640B">
        <w:rPr>
          <w:rFonts w:ascii="Times New Roman" w:hAnsi="Times New Roman" w:cs="Times New Roman"/>
          <w:lang w:eastAsia="zh-CN"/>
        </w:rPr>
        <w:t>TIL, tumor infiltrated lymphocytes</w:t>
      </w:r>
      <w:r w:rsidR="00FE01B7">
        <w:rPr>
          <w:rFonts w:ascii="Times New Roman" w:hAnsi="Times New Roman" w:cs="Times New Roman"/>
        </w:rPr>
        <w:t>.</w:t>
      </w:r>
    </w:p>
    <w:p w14:paraId="49A047B7" w14:textId="77777777" w:rsidR="006C0CFB" w:rsidRPr="00267A1C" w:rsidRDefault="006C0CFB" w:rsidP="00AB6499">
      <w:pPr>
        <w:rPr>
          <w:rFonts w:ascii="Times New Roman" w:hAnsi="Times New Roman" w:cs="Times New Roman"/>
        </w:rPr>
      </w:pPr>
    </w:p>
    <w:p w14:paraId="49A047B8" w14:textId="77777777" w:rsidR="003E16B2" w:rsidRPr="00267A1C" w:rsidRDefault="003E16B2" w:rsidP="00844C0B">
      <w:pPr>
        <w:spacing w:line="360" w:lineRule="auto"/>
        <w:jc w:val="both"/>
        <w:rPr>
          <w:rFonts w:ascii="Times New Roman" w:hAnsi="Times New Roman" w:cs="Times New Roman"/>
        </w:rPr>
      </w:pPr>
    </w:p>
    <w:sectPr w:rsidR="003E16B2" w:rsidRPr="00267A1C" w:rsidSect="00F01B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A047BB" w14:textId="77777777" w:rsidR="00DF7E8C" w:rsidRDefault="00DF7E8C" w:rsidP="008321AD">
      <w:r>
        <w:separator/>
      </w:r>
    </w:p>
  </w:endnote>
  <w:endnote w:type="continuationSeparator" w:id="0">
    <w:p w14:paraId="49A047BC" w14:textId="77777777" w:rsidR="00DF7E8C" w:rsidRDefault="00DF7E8C" w:rsidP="00832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A047B9" w14:textId="77777777" w:rsidR="00DF7E8C" w:rsidRDefault="00DF7E8C" w:rsidP="008321AD">
      <w:r>
        <w:separator/>
      </w:r>
    </w:p>
  </w:footnote>
  <w:footnote w:type="continuationSeparator" w:id="0">
    <w:p w14:paraId="49A047BA" w14:textId="77777777" w:rsidR="00DF7E8C" w:rsidRDefault="00DF7E8C" w:rsidP="00832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6499"/>
    <w:rsid w:val="000424C1"/>
    <w:rsid w:val="0004734D"/>
    <w:rsid w:val="00054545"/>
    <w:rsid w:val="000714E6"/>
    <w:rsid w:val="000B18BA"/>
    <w:rsid w:val="000C2FA2"/>
    <w:rsid w:val="000C3321"/>
    <w:rsid w:val="000D50BD"/>
    <w:rsid w:val="000E0D64"/>
    <w:rsid w:val="0010750D"/>
    <w:rsid w:val="001530D9"/>
    <w:rsid w:val="00153B49"/>
    <w:rsid w:val="00186BDB"/>
    <w:rsid w:val="001903D2"/>
    <w:rsid w:val="0019282A"/>
    <w:rsid w:val="001961CF"/>
    <w:rsid w:val="001A23DB"/>
    <w:rsid w:val="001B5D38"/>
    <w:rsid w:val="001C0B79"/>
    <w:rsid w:val="001C1F8C"/>
    <w:rsid w:val="00217C1B"/>
    <w:rsid w:val="00267A1C"/>
    <w:rsid w:val="00271F2D"/>
    <w:rsid w:val="00276B61"/>
    <w:rsid w:val="002955E7"/>
    <w:rsid w:val="002A3087"/>
    <w:rsid w:val="002A4376"/>
    <w:rsid w:val="002A61A0"/>
    <w:rsid w:val="002B21C7"/>
    <w:rsid w:val="002D1D3B"/>
    <w:rsid w:val="002D2E2E"/>
    <w:rsid w:val="002F1863"/>
    <w:rsid w:val="002F6AC6"/>
    <w:rsid w:val="00310257"/>
    <w:rsid w:val="00334DD9"/>
    <w:rsid w:val="00341E16"/>
    <w:rsid w:val="0035241D"/>
    <w:rsid w:val="00367DD3"/>
    <w:rsid w:val="00371766"/>
    <w:rsid w:val="003C16CE"/>
    <w:rsid w:val="003C721D"/>
    <w:rsid w:val="003E16B2"/>
    <w:rsid w:val="004075B0"/>
    <w:rsid w:val="00417180"/>
    <w:rsid w:val="0046666A"/>
    <w:rsid w:val="0047314F"/>
    <w:rsid w:val="00492F7D"/>
    <w:rsid w:val="004A3DC4"/>
    <w:rsid w:val="004B13EA"/>
    <w:rsid w:val="004B6718"/>
    <w:rsid w:val="004C04AB"/>
    <w:rsid w:val="004C0FB5"/>
    <w:rsid w:val="004D16E6"/>
    <w:rsid w:val="004F0B1D"/>
    <w:rsid w:val="00502905"/>
    <w:rsid w:val="00513323"/>
    <w:rsid w:val="005218B5"/>
    <w:rsid w:val="00535C84"/>
    <w:rsid w:val="00574D85"/>
    <w:rsid w:val="0058457C"/>
    <w:rsid w:val="005B6C51"/>
    <w:rsid w:val="005C7537"/>
    <w:rsid w:val="005D6304"/>
    <w:rsid w:val="00615976"/>
    <w:rsid w:val="00620C58"/>
    <w:rsid w:val="00625A20"/>
    <w:rsid w:val="0067069C"/>
    <w:rsid w:val="006718D1"/>
    <w:rsid w:val="006778AB"/>
    <w:rsid w:val="00683FBE"/>
    <w:rsid w:val="006867C1"/>
    <w:rsid w:val="006C0CFB"/>
    <w:rsid w:val="006C2703"/>
    <w:rsid w:val="006D4482"/>
    <w:rsid w:val="006E3AD1"/>
    <w:rsid w:val="00704170"/>
    <w:rsid w:val="00705842"/>
    <w:rsid w:val="00716E20"/>
    <w:rsid w:val="00737038"/>
    <w:rsid w:val="00794053"/>
    <w:rsid w:val="007A32F3"/>
    <w:rsid w:val="007B5A7F"/>
    <w:rsid w:val="007C2A07"/>
    <w:rsid w:val="007D23FE"/>
    <w:rsid w:val="007E4AEA"/>
    <w:rsid w:val="00802C92"/>
    <w:rsid w:val="008058EA"/>
    <w:rsid w:val="00821961"/>
    <w:rsid w:val="008321AD"/>
    <w:rsid w:val="00844C0B"/>
    <w:rsid w:val="00847199"/>
    <w:rsid w:val="008529D4"/>
    <w:rsid w:val="00853F55"/>
    <w:rsid w:val="008929E7"/>
    <w:rsid w:val="00895F82"/>
    <w:rsid w:val="008A50E6"/>
    <w:rsid w:val="008C5DC7"/>
    <w:rsid w:val="008C708A"/>
    <w:rsid w:val="008C7F0F"/>
    <w:rsid w:val="008E30FC"/>
    <w:rsid w:val="00904145"/>
    <w:rsid w:val="009104DA"/>
    <w:rsid w:val="00917493"/>
    <w:rsid w:val="009367A9"/>
    <w:rsid w:val="00941D67"/>
    <w:rsid w:val="00953F85"/>
    <w:rsid w:val="00956A44"/>
    <w:rsid w:val="00971EF9"/>
    <w:rsid w:val="00986E7D"/>
    <w:rsid w:val="009A2E04"/>
    <w:rsid w:val="009A3514"/>
    <w:rsid w:val="009A4D12"/>
    <w:rsid w:val="009D034B"/>
    <w:rsid w:val="009D7614"/>
    <w:rsid w:val="009F609A"/>
    <w:rsid w:val="00A0409F"/>
    <w:rsid w:val="00A23D8C"/>
    <w:rsid w:val="00A46F4E"/>
    <w:rsid w:val="00A6139F"/>
    <w:rsid w:val="00A61931"/>
    <w:rsid w:val="00A6221B"/>
    <w:rsid w:val="00A80020"/>
    <w:rsid w:val="00A963D6"/>
    <w:rsid w:val="00AA291E"/>
    <w:rsid w:val="00AB1917"/>
    <w:rsid w:val="00AB20E2"/>
    <w:rsid w:val="00AB6499"/>
    <w:rsid w:val="00AE24FF"/>
    <w:rsid w:val="00B90AE0"/>
    <w:rsid w:val="00BB3515"/>
    <w:rsid w:val="00BC414C"/>
    <w:rsid w:val="00BE3632"/>
    <w:rsid w:val="00BE5E7C"/>
    <w:rsid w:val="00BE7E89"/>
    <w:rsid w:val="00C07E45"/>
    <w:rsid w:val="00C15585"/>
    <w:rsid w:val="00C2550B"/>
    <w:rsid w:val="00C26F16"/>
    <w:rsid w:val="00C36F22"/>
    <w:rsid w:val="00C65BE4"/>
    <w:rsid w:val="00C66920"/>
    <w:rsid w:val="00C74CC7"/>
    <w:rsid w:val="00C83B01"/>
    <w:rsid w:val="00CB7309"/>
    <w:rsid w:val="00CC0293"/>
    <w:rsid w:val="00CC695C"/>
    <w:rsid w:val="00CC6E28"/>
    <w:rsid w:val="00CD1DE8"/>
    <w:rsid w:val="00CE7583"/>
    <w:rsid w:val="00CF05B0"/>
    <w:rsid w:val="00CF106F"/>
    <w:rsid w:val="00D20AD8"/>
    <w:rsid w:val="00D458B0"/>
    <w:rsid w:val="00D55745"/>
    <w:rsid w:val="00D72764"/>
    <w:rsid w:val="00DB0E9C"/>
    <w:rsid w:val="00DC39B3"/>
    <w:rsid w:val="00DD640B"/>
    <w:rsid w:val="00DD7AB5"/>
    <w:rsid w:val="00DF7E8C"/>
    <w:rsid w:val="00E10F38"/>
    <w:rsid w:val="00E17D7D"/>
    <w:rsid w:val="00E34224"/>
    <w:rsid w:val="00E41227"/>
    <w:rsid w:val="00E60CEF"/>
    <w:rsid w:val="00E76C3C"/>
    <w:rsid w:val="00E85962"/>
    <w:rsid w:val="00F01B47"/>
    <w:rsid w:val="00F21147"/>
    <w:rsid w:val="00F562A0"/>
    <w:rsid w:val="00F65C11"/>
    <w:rsid w:val="00F664C5"/>
    <w:rsid w:val="00F73C4C"/>
    <w:rsid w:val="00F91FAA"/>
    <w:rsid w:val="00F9689A"/>
    <w:rsid w:val="00FA3BAB"/>
    <w:rsid w:val="00FA6DB5"/>
    <w:rsid w:val="00FB2397"/>
    <w:rsid w:val="00FD1361"/>
    <w:rsid w:val="00FE01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9A0477B"/>
  <w15:docId w15:val="{22F5D1CD-2E6C-4B9B-B9EF-ECED9224A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2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21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21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21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4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Kemp</dc:creator>
  <cp:keywords/>
  <dc:description/>
  <cp:lastModifiedBy>Frank Wang</cp:lastModifiedBy>
  <cp:revision>116</cp:revision>
  <cp:lastPrinted>2018-10-27T04:31:00Z</cp:lastPrinted>
  <dcterms:created xsi:type="dcterms:W3CDTF">2016-07-27T03:46:00Z</dcterms:created>
  <dcterms:modified xsi:type="dcterms:W3CDTF">2021-01-11T18:05:00Z</dcterms:modified>
</cp:coreProperties>
</file>